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tblInd w:w="-15" w:type="dxa"/>
        <w:tblLook w:val="04A0" w:firstRow="1" w:lastRow="0" w:firstColumn="1" w:lastColumn="0" w:noHBand="0" w:noVBand="1"/>
      </w:tblPr>
      <w:tblGrid>
        <w:gridCol w:w="1065"/>
        <w:gridCol w:w="1299"/>
        <w:gridCol w:w="1289"/>
        <w:gridCol w:w="1298"/>
        <w:gridCol w:w="1381"/>
        <w:gridCol w:w="1298"/>
        <w:gridCol w:w="1381"/>
      </w:tblGrid>
      <w:tr w:rsidR="00CA6BA9" w:rsidRPr="006F5D53" w14:paraId="497BEFD4" w14:textId="77777777" w:rsidTr="006F5D53">
        <w:trPr>
          <w:trHeight w:val="300"/>
        </w:trPr>
        <w:tc>
          <w:tcPr>
            <w:tcW w:w="901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6FB8076" w14:textId="12599344" w:rsidR="00CA6BA9" w:rsidRPr="00714208" w:rsidRDefault="00CA6BA9" w:rsidP="00CA6BA9">
            <w:pPr>
              <w:jc w:val="both"/>
              <w:rPr>
                <w:rFonts w:eastAsia="Calibri" w:cs="Calibri"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Table S2: IFPS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:</w:t>
            </w: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 xml:space="preserve"> Apparent viscosity (mPa*s) of 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 xml:space="preserve">infant formula samples pre-thickened with potato starch with a starch-based thickener fraction of 2 g/100 </w:t>
            </w:r>
            <w:proofErr w:type="spellStart"/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mL.</w:t>
            </w:r>
            <w:proofErr w:type="spellEnd"/>
          </w:p>
        </w:tc>
      </w:tr>
      <w:tr w:rsidR="00CA6BA9" w:rsidRPr="00714208" w14:paraId="4322BEA4" w14:textId="77777777" w:rsidTr="006F5D53">
        <w:trPr>
          <w:trHeight w:val="300"/>
        </w:trPr>
        <w:tc>
          <w:tcPr>
            <w:tcW w:w="1065" w:type="dxa"/>
            <w:vMerge w:val="restart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2AC845D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IFPS viscosity</w:t>
            </w:r>
          </w:p>
          <w:p w14:paraId="1F5EB04A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Mean (SD) in mPa</w:t>
            </w:r>
            <w:r w:rsidRPr="00714208">
              <w:rPr>
                <w:rFonts w:eastAsia="Calibri" w:cs="Calibri"/>
                <w:lang w:val="en-GB"/>
              </w:rPr>
              <w:t>·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s</w:t>
            </w:r>
          </w:p>
        </w:tc>
        <w:tc>
          <w:tcPr>
            <w:tcW w:w="2588" w:type="dxa"/>
            <w:gridSpan w:val="2"/>
            <w:tcBorders>
              <w:top w:val="nil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E9DCBD2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pH 7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6A0EEF6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pH 4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6FC2BA1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pH 1</w:t>
            </w:r>
          </w:p>
        </w:tc>
      </w:tr>
      <w:tr w:rsidR="00CA6BA9" w:rsidRPr="00714208" w14:paraId="706D3062" w14:textId="77777777" w:rsidTr="006F5D53">
        <w:trPr>
          <w:trHeight w:val="300"/>
        </w:trPr>
        <w:tc>
          <w:tcPr>
            <w:tcW w:w="106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6F87CDC" w14:textId="77777777" w:rsidR="00CA6BA9" w:rsidRPr="00714208" w:rsidRDefault="00CA6BA9" w:rsidP="00A01521">
            <w:pPr>
              <w:spacing w:line="480" w:lineRule="auto"/>
            </w:pP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5DAD140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Bottle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28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69A491C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Advanced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gastric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2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7F38E3C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Simple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gastric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5A4968C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Advanced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gastric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2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630515A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Simple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gastric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6ADB107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Advanced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gastric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</w:tr>
      <w:tr w:rsidR="00CA6BA9" w:rsidRPr="00714208" w14:paraId="28CA5D9B" w14:textId="77777777" w:rsidTr="006F5D53">
        <w:trPr>
          <w:trHeight w:val="300"/>
        </w:trPr>
        <w:tc>
          <w:tcPr>
            <w:tcW w:w="1065" w:type="dxa"/>
            <w:tcBorders>
              <w:top w:val="nil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7E60D73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5min.</w:t>
            </w:r>
          </w:p>
        </w:tc>
        <w:tc>
          <w:tcPr>
            <w:tcW w:w="1299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F9EB358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3.0 (0.3)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6530425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2 (0.1)</w:t>
            </w:r>
          </w:p>
        </w:tc>
        <w:tc>
          <w:tcPr>
            <w:tcW w:w="1298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9D2DCB9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9.3 (3.0)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96AAAE1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.5 (0.2)</w:t>
            </w:r>
          </w:p>
        </w:tc>
        <w:tc>
          <w:tcPr>
            <w:tcW w:w="1298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C2A555F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3.9 (0.2)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F1A2355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6 (0.0)</w:t>
            </w:r>
          </w:p>
        </w:tc>
      </w:tr>
      <w:tr w:rsidR="00CA6BA9" w:rsidRPr="00714208" w14:paraId="1C9B6505" w14:textId="77777777" w:rsidTr="006F5D53">
        <w:trPr>
          <w:trHeight w:val="300"/>
        </w:trPr>
        <w:tc>
          <w:tcPr>
            <w:tcW w:w="1065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675C22C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10min.</w:t>
            </w:r>
          </w:p>
        </w:tc>
        <w:tc>
          <w:tcPr>
            <w:tcW w:w="1299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EA6FB09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3.4 (0.8)</w:t>
            </w:r>
          </w:p>
        </w:tc>
        <w:tc>
          <w:tcPr>
            <w:tcW w:w="1289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6F9553A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5 (0.6)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6473417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1.4 (2.0)</w:t>
            </w:r>
          </w:p>
        </w:tc>
        <w:tc>
          <w:tcPr>
            <w:tcW w:w="1381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4A61BAB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.7 (0.2)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3802345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3 (0.3)</w:t>
            </w:r>
          </w:p>
        </w:tc>
        <w:tc>
          <w:tcPr>
            <w:tcW w:w="1381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5D5F818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7 (0.2)</w:t>
            </w:r>
          </w:p>
        </w:tc>
      </w:tr>
      <w:tr w:rsidR="00CA6BA9" w:rsidRPr="00714208" w14:paraId="7E4FAF03" w14:textId="77777777" w:rsidTr="006F5D53">
        <w:trPr>
          <w:trHeight w:val="300"/>
        </w:trPr>
        <w:tc>
          <w:tcPr>
            <w:tcW w:w="1065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07F426B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20min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D23AEED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1 (0.2)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CFAB2CE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1 (0.0)</w:t>
            </w:r>
          </w:p>
        </w:tc>
        <w:tc>
          <w:tcPr>
            <w:tcW w:w="1298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8AA7AA8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6.0 (0.2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F302F22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9 (0.2)</w:t>
            </w:r>
          </w:p>
        </w:tc>
        <w:tc>
          <w:tcPr>
            <w:tcW w:w="1298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68D1CB8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4 (0.1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E9391DC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9 (0.4)</w:t>
            </w:r>
          </w:p>
        </w:tc>
      </w:tr>
      <w:tr w:rsidR="00CA6BA9" w:rsidRPr="00714208" w14:paraId="3CE136AE" w14:textId="77777777" w:rsidTr="006F5D53">
        <w:trPr>
          <w:trHeight w:val="300"/>
        </w:trPr>
        <w:tc>
          <w:tcPr>
            <w:tcW w:w="1065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1F9FD4D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30min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E774C82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3 (0.2)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1BF19C0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1 (0.0)</w:t>
            </w:r>
          </w:p>
        </w:tc>
        <w:tc>
          <w:tcPr>
            <w:tcW w:w="1298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B4BC4C6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5.5 (0.2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4C8BA99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8 (0.2)</w:t>
            </w:r>
          </w:p>
        </w:tc>
        <w:tc>
          <w:tcPr>
            <w:tcW w:w="1298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3AB2AD1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3 (0.1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8966658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8 (0.2)</w:t>
            </w:r>
          </w:p>
        </w:tc>
      </w:tr>
      <w:tr w:rsidR="00CA6BA9" w:rsidRPr="00714208" w14:paraId="7C39E73C" w14:textId="77777777" w:rsidTr="006F5D53">
        <w:trPr>
          <w:trHeight w:val="300"/>
        </w:trPr>
        <w:tc>
          <w:tcPr>
            <w:tcW w:w="1065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6FB7CAA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60min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8EA5C3A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1 (0.2)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1E0E812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2 (0.3)</w:t>
            </w:r>
          </w:p>
        </w:tc>
        <w:tc>
          <w:tcPr>
            <w:tcW w:w="1298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C33F3EC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5.1 (0.8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0218877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8 (0.0)</w:t>
            </w:r>
          </w:p>
        </w:tc>
        <w:tc>
          <w:tcPr>
            <w:tcW w:w="1298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17D0E01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3 (0.1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58F0EDC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7 (0.2)</w:t>
            </w:r>
          </w:p>
        </w:tc>
      </w:tr>
    </w:tbl>
    <w:p w14:paraId="5468D66B" w14:textId="77777777" w:rsidR="00CA6BA9" w:rsidRPr="00714208" w:rsidRDefault="00CA6BA9" w:rsidP="00CA6BA9">
      <w:pPr>
        <w:spacing w:line="480" w:lineRule="auto"/>
        <w:rPr>
          <w:rFonts w:eastAsia="Calibri" w:cs="Calibri"/>
          <w:b/>
          <w:bCs/>
          <w:sz w:val="18"/>
          <w:szCs w:val="18"/>
        </w:rPr>
      </w:pPr>
      <w:r w:rsidRPr="00714208">
        <w:rPr>
          <w:rFonts w:eastAsia="Calibri" w:cs="Calibri"/>
          <w:b/>
          <w:bCs/>
          <w:sz w:val="18"/>
          <w:szCs w:val="18"/>
        </w:rPr>
        <w:t xml:space="preserve"> </w:t>
      </w:r>
    </w:p>
    <w:sectPr w:rsidR="00CA6BA9" w:rsidRPr="00714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A13B6"/>
    <w:multiLevelType w:val="multilevel"/>
    <w:tmpl w:val="AA82B9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05997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A9"/>
    <w:rsid w:val="001C0F86"/>
    <w:rsid w:val="006F5D53"/>
    <w:rsid w:val="0073050F"/>
    <w:rsid w:val="00B24849"/>
    <w:rsid w:val="00CA6BA9"/>
    <w:rsid w:val="00E1297D"/>
    <w:rsid w:val="00E54873"/>
    <w:rsid w:val="00F3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DD3E9"/>
  <w15:chartTrackingRefBased/>
  <w15:docId w15:val="{8BD95D36-8260-4AEF-BB59-2682A8377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6BA9"/>
    <w:pPr>
      <w:spacing w:after="0" w:line="240" w:lineRule="auto"/>
    </w:pPr>
    <w:rPr>
      <w:sz w:val="24"/>
      <w:szCs w:val="24"/>
      <w:lang w:val="nl-BE"/>
    </w:rPr>
  </w:style>
  <w:style w:type="paragraph" w:styleId="Kop1">
    <w:name w:val="heading 1"/>
    <w:basedOn w:val="Standaard"/>
    <w:next w:val="Standaard"/>
    <w:link w:val="Kop1Char"/>
    <w:uiPriority w:val="9"/>
    <w:qFormat/>
    <w:rsid w:val="00CA6B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6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A6B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A6B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A6B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6B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A6B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A6B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A6B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6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6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A6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A6BA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A6BA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6BA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A6BA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A6BA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A6B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A6B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A6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A6B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A6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A6B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A6BA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A6BA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A6BA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6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6BA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A6BA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A6BA9"/>
    <w:pPr>
      <w:spacing w:after="0" w:line="240" w:lineRule="auto"/>
    </w:pPr>
    <w:rPr>
      <w:rFonts w:eastAsia="Times New Roman" w:cs="Times New Roman"/>
      <w:kern w:val="0"/>
      <w:lang w:val="nl-B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Tommelein</dc:creator>
  <cp:keywords/>
  <dc:description/>
  <cp:lastModifiedBy>Eline Tommelein</cp:lastModifiedBy>
  <cp:revision>4</cp:revision>
  <dcterms:created xsi:type="dcterms:W3CDTF">2026-03-25T11:29:00Z</dcterms:created>
  <dcterms:modified xsi:type="dcterms:W3CDTF">2026-03-30T11:22:00Z</dcterms:modified>
</cp:coreProperties>
</file>